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: LCN2 upregulated genes according to their annotated functions 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7"/>
      </w:tblGrid>
      <w:tr>
        <w:trPr>
          <w:trHeight w:val="3373" w:hRule="atLeast"/>
        </w:trPr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tracellular non-membrane bound (n=104; p&lt;0.001)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  <w:t>ABI2, Actr2, Aif1, Anln, APOBEC3F, ARID4B, bin1, birc2, BOP1, Casp3, CA5, CDK5RAP2, CEBPG, Ckap2, Cstb, CTNNAL1, CTNNB1, DDX21, DYNLT3, Eif3e, Fbxo5, FERMT1, Foxk1, FRMD6, fscn1, FXR1, GRWD1, gtf2f2, GTPBP4, Hells, HIF1A, HMGA1, HMGB1, HMGB1L1, Igf2bp2, ILK, ING2, INTS6, KIF11, KLK6, Krt14, Krt16, KRT17, KRT6A, KRT6B, KRTAP3-2, LCP1, LOR, LRRCC1, LYAR, MCM4, Mprip, MYC, MYCBP2, MYL1, NCAPG, ndrg1,NEB, NMD3, Nop56, NUP133, OASL, ORC6L, PARVB, pfn2, Phf2, PKP1, PLEK2, Polr1c, PRKRIR, Procr, psmc1, RABGAP1, RAD21, RAI14, Ran, rnasen, RPF2, rpl21, RPL21P14, Rpl23a, rpl28, RPL36A, RPS24, S100A9, SCEL, SGCE, SMARCA5, SMC4, SNCG, sntb2, Sprr1a, Sprr1b, Stat3, stom, suv39h2, TBCE, TMSB10, TNS3, TOP2A, Wdr12, XRN2, ZNF148</w:t>
            </w:r>
          </w:p>
        </w:tc>
      </w:tr>
      <w:tr>
        <w:trPr>
          <w:trHeight w:val="2413" w:hRule="atLeast"/>
        </w:trPr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4"/>
              </w:rPr>
              <w:t>Nucleus (n=64; p&lt;0.001):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aps/>
                <w:sz w:val="24"/>
              </w:rPr>
              <w:t>actl6a, APOBEC3F, BOP1, Casp3, CCNA2, CCND1, CEBPG, cnot7, CPSF3, Cstb, CTNNB1, DDX21, DFFB, Eif3e, ercc2, Fbxo5, Foxk1, foxo1, FXR1, GRWD1, gtf2f2, GTPBP4, HIF1A, HMGA1, HMGB1, Hnrnph2, ING2, INTS1, INTS6, KLK6, KRT17, LOR, LYAR, mcl1, MCM4, MYC, NFIB, NMD3, Nop56, OASL, ORC6L, Phf2, Polr1c, PRKRIR, psmc1, Ran, rnasen, RPF2, RPL36A, RSRC1, S100A9, SMARCA5, Stat3, stk24, SYNCRIP, Taf2, TCEA1, TFDP1, TNS3, TOP2A, Wdr12, XRN2, YAP1, ZNF148</w:t>
            </w:r>
          </w:p>
        </w:tc>
      </w:tr>
      <w:tr>
        <w:trPr>
          <w:trHeight w:val="1116" w:hRule="atLeast"/>
        </w:trPr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otein folding (n=14; p=0.001)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  <w:t>cct6a, Cct7, CCT8, CCT8P1, Dnaja1, FKBP11, FKBP1A, HSP90AA1, HSPD1, HSPE1, pdia6, ppiD, SEP15, TBCE</w:t>
            </w:r>
          </w:p>
        </w:tc>
      </w:tr>
      <w:tr>
        <w:trPr>
          <w:trHeight w:val="1402" w:hRule="atLeast"/>
        </w:trPr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poptosis (n=28; p=0.008)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  <w:t>birc2, Card6, Casp3, CGB8, Ckap2, CSE1L, CTNNB1, ddit4, DFFB, ercc2, FAIM, FXR1, GJA1, Gjb6, HSPD1P6, HSPE1, LGALS7B, MADD, mcl1, MYC, NET1, PDCD10, PEG10, RAD21, rtn4, SLTM, TNFRSF6B, TOP2A</w:t>
            </w:r>
          </w:p>
        </w:tc>
      </w:tr>
      <w:tr>
        <w:trPr>
          <w:trHeight w:val="1407" w:hRule="atLeast"/>
        </w:trPr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ell cycle (n=32; p=0.02)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  <w:t>ADCY3, Aif1, Anln, CCNA2, CCND1, CDCA5, Ckap2, CKS2, CTNNB1, dtymk, Fbxo5, Hells, ILK, KIF11, LFNG, LRRCC1, MYC, NCAPG, PPP3CB, psmc1, RABGAP1, RAD21, Ran, SESN3, Skp2, SMC4, suv39h2, Taf2, TFDP1, UHRF1, ZAK, zc3hc1</w:t>
            </w:r>
          </w:p>
        </w:tc>
      </w:tr>
      <w:tr>
        <w:trPr>
          <w:trHeight w:val="1116" w:hRule="atLeast"/>
        </w:trPr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dhesion (n=14; p=0.02)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  <w:t>CDH6, PCDHGA12, ITGA2, LY6D, PARVB, COL7A1, CDH11, col12a1, CD164, adam12, CTNNB1, DSG3, LAMC2, cdh26, Fat1, FERMT1, SPP1, lpp, PKP1, MMP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4:15:00Z</dcterms:created>
  <dc:creator>Lisa</dc:creator>
  <dc:description/>
  <cp:keywords/>
  <dc:language>en-US</dc:language>
  <cp:lastModifiedBy>Lisa</cp:lastModifiedBy>
  <dcterms:modified xsi:type="dcterms:W3CDTF">2012-09-10T14:11:00Z</dcterms:modified>
  <cp:revision>4</cp:revision>
  <dc:subject/>
  <dc:title/>
</cp:coreProperties>
</file>